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1A84A7" w14:textId="77777777" w:rsidR="00FB2B8F" w:rsidRPr="00F970A1" w:rsidRDefault="00FB2B8F" w:rsidP="00FB2B8F">
      <w:pPr>
        <w:spacing w:after="120"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bookmarkStart w:id="0" w:name="_GoBack"/>
    </w:p>
    <w:p w14:paraId="695FD926" w14:textId="1DFA2E17" w:rsidR="00FB2B8F" w:rsidRPr="00F970A1" w:rsidRDefault="00FB2B8F" w:rsidP="00FB2B8F">
      <w:pPr>
        <w:pStyle w:val="Heading1"/>
        <w:rPr>
          <w:color w:val="000000" w:themeColor="text1"/>
          <w:sz w:val="28"/>
          <w:szCs w:val="28"/>
        </w:rPr>
      </w:pPr>
      <w:r w:rsidRPr="00F970A1">
        <w:rPr>
          <w:color w:val="000000" w:themeColor="text1"/>
          <w:sz w:val="28"/>
          <w:szCs w:val="28"/>
        </w:rPr>
        <w:t>Supporting information</w:t>
      </w:r>
    </w:p>
    <w:p w14:paraId="1D1A88E2" w14:textId="21C6DF35" w:rsidR="00FB2B8F" w:rsidRPr="00F970A1" w:rsidRDefault="00DB1B4C" w:rsidP="00FB2B8F">
      <w:pPr>
        <w:spacing w:after="120" w:line="480" w:lineRule="auto"/>
        <w:ind w:firstLine="72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F970A1">
        <w:rPr>
          <w:rFonts w:ascii="Times New Roman" w:hAnsi="Times New Roman" w:cs="Times New Roman"/>
          <w:noProof/>
          <w:color w:val="000000" w:themeColor="text1"/>
          <w:sz w:val="28"/>
          <w:szCs w:val="28"/>
          <w:lang w:val="en-IN" w:eastAsia="en-IN"/>
        </w:rPr>
        <w:drawing>
          <wp:anchor distT="0" distB="0" distL="114300" distR="114300" simplePos="0" relativeHeight="251658240" behindDoc="1" locked="0" layoutInCell="1" allowOverlap="1" wp14:anchorId="66CD5A03" wp14:editId="0BBEA5A6">
            <wp:simplePos x="0" y="0"/>
            <wp:positionH relativeFrom="column">
              <wp:posOffset>1431985</wp:posOffset>
            </wp:positionH>
            <wp:positionV relativeFrom="paragraph">
              <wp:posOffset>95466</wp:posOffset>
            </wp:positionV>
            <wp:extent cx="2609529" cy="4442603"/>
            <wp:effectExtent l="0" t="0" r="0" b="2540"/>
            <wp:wrapNone/>
            <wp:docPr id="1405517837" name="Picture 2" descr="A graph of a single and sing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5517837" name="Picture 2" descr="A graph of a single and singl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19740" cy="445998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E02062B" w14:textId="4C9154AA" w:rsidR="00FB2B8F" w:rsidRPr="00F970A1" w:rsidRDefault="00FB2B8F" w:rsidP="00FB2B8F">
      <w:pPr>
        <w:spacing w:after="120" w:line="480" w:lineRule="auto"/>
        <w:ind w:firstLine="720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4EB35EB6" w14:textId="786FE0A6" w:rsidR="00FB2B8F" w:rsidRPr="00F970A1" w:rsidRDefault="00FB2B8F" w:rsidP="00FB2B8F">
      <w:pPr>
        <w:spacing w:after="120" w:line="480" w:lineRule="auto"/>
        <w:ind w:firstLine="720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524543B5" w14:textId="37626BC5" w:rsidR="00FB2B8F" w:rsidRPr="00F970A1" w:rsidRDefault="00FB2B8F" w:rsidP="00FB2B8F">
      <w:pPr>
        <w:spacing w:after="120" w:line="480" w:lineRule="auto"/>
        <w:ind w:firstLine="720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46435D8E" w14:textId="77777777" w:rsidR="00FB2B8F" w:rsidRPr="00F970A1" w:rsidRDefault="00FB2B8F" w:rsidP="00FB2B8F">
      <w:pPr>
        <w:spacing w:after="120" w:line="480" w:lineRule="auto"/>
        <w:ind w:firstLine="720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2168F285" w14:textId="77777777" w:rsidR="00FB2B8F" w:rsidRPr="00F970A1" w:rsidRDefault="00FB2B8F" w:rsidP="00FB2B8F">
      <w:pPr>
        <w:spacing w:after="120" w:line="480" w:lineRule="auto"/>
        <w:ind w:firstLine="720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522C9B4D" w14:textId="77777777" w:rsidR="00FB2B8F" w:rsidRPr="00F970A1" w:rsidRDefault="00FB2B8F" w:rsidP="00FB2B8F">
      <w:pPr>
        <w:spacing w:after="120" w:line="480" w:lineRule="auto"/>
        <w:ind w:firstLine="720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144EC1A7" w14:textId="77777777" w:rsidR="00FB2B8F" w:rsidRPr="00F970A1" w:rsidRDefault="00FB2B8F" w:rsidP="00FB2B8F">
      <w:pPr>
        <w:spacing w:after="120" w:line="480" w:lineRule="auto"/>
        <w:ind w:firstLine="720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2C67CDA1" w14:textId="77777777" w:rsidR="00FB2B8F" w:rsidRPr="00F970A1" w:rsidRDefault="00FB2B8F" w:rsidP="00FB2B8F">
      <w:pPr>
        <w:spacing w:after="120" w:line="480" w:lineRule="auto"/>
        <w:ind w:firstLine="720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060A4FE8" w14:textId="77777777" w:rsidR="00DB1B4C" w:rsidRPr="00F970A1" w:rsidRDefault="00DB1B4C" w:rsidP="00FB2B8F">
      <w:pPr>
        <w:spacing w:after="120" w:line="480" w:lineRule="auto"/>
        <w:ind w:firstLine="720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753448B9" w14:textId="77777777" w:rsidR="00DB1B4C" w:rsidRPr="00F970A1" w:rsidRDefault="00DB1B4C" w:rsidP="00DB1B4C">
      <w:pPr>
        <w:spacing w:after="120"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4A4F2F6F" w14:textId="4DD304A8" w:rsidR="00E13195" w:rsidRPr="00F970A1" w:rsidRDefault="00FB2B8F" w:rsidP="00DB1B4C">
      <w:pPr>
        <w:spacing w:after="120" w:line="480" w:lineRule="auto"/>
        <w:ind w:firstLine="720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F970A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1 Fig. MAYV and DENV titers at initial infection (0dpi)</w:t>
      </w:r>
      <w:r w:rsidR="00DB1B4C" w:rsidRPr="00F970A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in adult and cell infection experiments</w:t>
      </w:r>
      <w:r w:rsidRPr="00F970A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. </w:t>
      </w:r>
      <w:r w:rsidR="00DB1B4C" w:rsidRPr="00F970A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a) </w:t>
      </w:r>
      <w:r w:rsidRPr="00F970A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Fully-engorged female mosquitoes were collected whole at the sorting step as a proxy to determine the infectious viral particles </w:t>
      </w:r>
      <w:r w:rsidR="00DB1B4C" w:rsidRPr="00F970A1">
        <w:rPr>
          <w:rFonts w:ascii="Times New Roman" w:hAnsi="Times New Roman" w:cs="Times New Roman"/>
          <w:color w:val="000000" w:themeColor="text1"/>
          <w:sz w:val="28"/>
          <w:szCs w:val="28"/>
        </w:rPr>
        <w:t>ingested by</w:t>
      </w:r>
      <w:r w:rsidRPr="00F970A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each mosquito. </w:t>
      </w:r>
      <w:r w:rsidR="00DB1B4C" w:rsidRPr="00F970A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b)</w:t>
      </w:r>
      <w:r w:rsidR="00DB1B4C" w:rsidRPr="00F970A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Viral inoculum delivered to the cells was tested after infection of each well. For both panels, </w:t>
      </w:r>
      <w:r w:rsidR="00DB1B4C" w:rsidRPr="00F970A1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e</w:t>
      </w:r>
      <w:r w:rsidRPr="00F970A1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ach point represents a sample of an individual mosquito tissue</w:t>
      </w:r>
      <w:r w:rsidR="00DB1B4C" w:rsidRPr="00F970A1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 or cell well</w:t>
      </w:r>
      <w:r w:rsidRPr="00F970A1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. Purple shades depict MAYV titers and orange shades depict DENV. For co-</w:t>
      </w:r>
      <w:r w:rsidR="00DB1B4C" w:rsidRPr="00F970A1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infections</w:t>
      </w:r>
      <w:r w:rsidRPr="00F970A1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, both viruses were tested on the same sample. </w:t>
      </w:r>
      <w:r w:rsidRPr="00F970A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 </w:t>
      </w:r>
      <w:bookmarkEnd w:id="0"/>
    </w:p>
    <w:sectPr w:rsidR="00E13195" w:rsidRPr="00F970A1" w:rsidSect="00F970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2B8F"/>
    <w:rsid w:val="00114CB2"/>
    <w:rsid w:val="00141AB2"/>
    <w:rsid w:val="00DB1B4C"/>
    <w:rsid w:val="00E13195"/>
    <w:rsid w:val="00E77431"/>
    <w:rsid w:val="00F970A1"/>
    <w:rsid w:val="00FB2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A9081"/>
  <w15:chartTrackingRefBased/>
  <w15:docId w15:val="{34BE628C-EED4-124F-A848-6BB08C3F4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2B8F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2B8F"/>
    <w:pPr>
      <w:spacing w:after="120" w:line="480" w:lineRule="auto"/>
      <w:outlineLvl w:val="0"/>
    </w:pPr>
    <w:rPr>
      <w:rFonts w:ascii="Times New Roman" w:hAnsi="Times New Roman" w:cs="Times New Roman"/>
      <w:b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2B8F"/>
    <w:rPr>
      <w:rFonts w:ascii="Times New Roman" w:hAnsi="Times New Roman" w:cs="Times New Roman"/>
      <w:b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gon, Jason Laurence</dc:creator>
  <cp:keywords/>
  <dc:description/>
  <cp:lastModifiedBy>Nithya sudalai</cp:lastModifiedBy>
  <cp:revision>4</cp:revision>
  <dcterms:created xsi:type="dcterms:W3CDTF">2023-05-17T19:41:00Z</dcterms:created>
  <dcterms:modified xsi:type="dcterms:W3CDTF">2023-12-21T08:12:00Z</dcterms:modified>
</cp:coreProperties>
</file>